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DF1C9" w14:textId="6367664B" w:rsidR="00F15A9B" w:rsidRPr="00944397" w:rsidRDefault="00944397" w:rsidP="00944397">
      <w:pPr>
        <w:pStyle w:val="EndNoteBibliography"/>
        <w:spacing w:line="480" w:lineRule="auto"/>
        <w:rPr>
          <w:b/>
          <w:bCs/>
        </w:rPr>
      </w:pPr>
      <w:bookmarkStart w:id="0" w:name="_Hlk53668190"/>
      <w:r>
        <w:rPr>
          <w:b/>
          <w:bCs/>
        </w:rPr>
        <w:t>C</w:t>
      </w:r>
      <w:r w:rsidRPr="00DB6599">
        <w:rPr>
          <w:b/>
          <w:bCs/>
        </w:rPr>
        <w:t xml:space="preserve">ontextual predictors of </w:t>
      </w:r>
      <w:r w:rsidR="0085469B">
        <w:rPr>
          <w:b/>
          <w:bCs/>
        </w:rPr>
        <w:t>intention</w:t>
      </w:r>
      <w:r w:rsidR="00BC5613">
        <w:rPr>
          <w:b/>
          <w:bCs/>
        </w:rPr>
        <w:t xml:space="preserve"> to use</w:t>
      </w:r>
      <w:r w:rsidR="0085469B">
        <w:rPr>
          <w:b/>
          <w:bCs/>
        </w:rPr>
        <w:t xml:space="preserve"> </w:t>
      </w:r>
      <w:r w:rsidRPr="00DB6599">
        <w:rPr>
          <w:b/>
          <w:bCs/>
        </w:rPr>
        <w:t>female sterilization, condoms, IUCDs, and</w:t>
      </w:r>
      <w:r w:rsidR="00FB2D81">
        <w:rPr>
          <w:b/>
          <w:bCs/>
        </w:rPr>
        <w:t xml:space="preserve"> pill</w:t>
      </w:r>
      <w:r>
        <w:rPr>
          <w:b/>
          <w:bCs/>
        </w:rPr>
        <w:t>s</w:t>
      </w:r>
    </w:p>
    <w:tbl>
      <w:tblPr>
        <w:tblpPr w:leftFromText="180" w:rightFromText="180" w:vertAnchor="text" w:tblpY="1"/>
        <w:tblOverlap w:val="never"/>
        <w:tblW w:w="10350" w:type="dxa"/>
        <w:tblLook w:val="04A0" w:firstRow="1" w:lastRow="0" w:firstColumn="1" w:lastColumn="0" w:noHBand="0" w:noVBand="1"/>
      </w:tblPr>
      <w:tblGrid>
        <w:gridCol w:w="2160"/>
        <w:gridCol w:w="2250"/>
        <w:gridCol w:w="1832"/>
        <w:gridCol w:w="148"/>
        <w:gridCol w:w="88"/>
        <w:gridCol w:w="1450"/>
        <w:gridCol w:w="532"/>
        <w:gridCol w:w="1890"/>
      </w:tblGrid>
      <w:tr w:rsidR="00F15A9B" w:rsidRPr="00F15A9B" w14:paraId="384F2833" w14:textId="77777777" w:rsidTr="000A1AF3">
        <w:trPr>
          <w:trHeight w:val="288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7095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lk12367473"/>
            <w:bookmarkEnd w:id="0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BF53" w14:textId="5D6A210A" w:rsidR="00F15A9B" w:rsidRPr="00F15A9B" w:rsidRDefault="00F7794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Intent to </w:t>
            </w:r>
            <w:r w:rsidR="00F15A9B"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Use Female Sterilization </w:t>
            </w:r>
          </w:p>
          <w:p w14:paraId="213099A9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BF4F" w14:textId="307A2CBD" w:rsidR="00F15A9B" w:rsidRPr="00F15A9B" w:rsidRDefault="00F7794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Intent to </w:t>
            </w: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Use </w:t>
            </w:r>
            <w:r w:rsidR="00F15A9B"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ndom</w:t>
            </w:r>
          </w:p>
          <w:p w14:paraId="394F2E8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384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</w:p>
          <w:p w14:paraId="0F52AEDE" w14:textId="2B9E0CD4" w:rsidR="00F15A9B" w:rsidRPr="00F15A9B" w:rsidRDefault="00F7794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Intent to </w:t>
            </w: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Use </w:t>
            </w:r>
            <w:r w:rsidR="00F15A9B"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IUCD </w:t>
            </w:r>
          </w:p>
          <w:p w14:paraId="720B364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A534" w14:textId="2B750AF3" w:rsidR="00F15A9B" w:rsidRPr="00F15A9B" w:rsidRDefault="00F7794B" w:rsidP="00F15A9B">
            <w:pPr>
              <w:spacing w:after="0" w:line="240" w:lineRule="auto"/>
              <w:ind w:right="494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Intent to </w:t>
            </w: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Use</w:t>
            </w:r>
            <w:r w:rsidR="004F62C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 w:rsidR="00F15A9B"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</w:t>
            </w:r>
            <w:r w:rsidR="004F62C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ills</w:t>
            </w:r>
          </w:p>
          <w:p w14:paraId="1F847A29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R (95% CI)</w:t>
            </w:r>
          </w:p>
        </w:tc>
      </w:tr>
      <w:tr w:rsidR="00F15A9B" w:rsidRPr="00F15A9B" w14:paraId="324300EF" w14:textId="77777777" w:rsidTr="000A1AF3">
        <w:trPr>
          <w:trHeight w:val="288"/>
        </w:trPr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3E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urrent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BF5A2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7B3193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29B9A2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E89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15FC1AB0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B1A2" w14:textId="420222C8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Ref: </w:t>
            </w:r>
            <w:r w:rsidR="00BC561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&lt;</w:t>
            </w: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B6616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3862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F83C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46C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37C8466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137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D7534" w14:textId="4FDE81D8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</w:t>
            </w:r>
            <w:r w:rsidR="00DB072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5</w:t>
            </w:r>
            <w:r w:rsidR="00DB072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DB072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8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6048A" w14:textId="6B8CB0D9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AE6C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 w:rsidR="00AE6C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 w:rsidR="00AE6C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8E1E6" w14:textId="28C3B2D7" w:rsidR="00F15A9B" w:rsidRPr="00F15A9B" w:rsidRDefault="00176B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59-1.38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E22" w14:textId="1AC2CED3" w:rsidR="00F15A9B" w:rsidRPr="00F15A9B" w:rsidRDefault="00E029A0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29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 (0.87-1.76)</w:t>
            </w:r>
          </w:p>
        </w:tc>
      </w:tr>
      <w:tr w:rsidR="00F15A9B" w:rsidRPr="00F15A9B" w14:paraId="62E3F260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A8E7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66F93" w14:textId="42AB23D2" w:rsidR="00F15A9B" w:rsidRPr="00F15A9B" w:rsidRDefault="00674E31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8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2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-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19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32315" w14:textId="4708F6E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7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 (0.5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9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5BDCF" w14:textId="428883C2" w:rsidR="00F15A9B" w:rsidRPr="00F15A9B" w:rsidRDefault="00176B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(0.62-1.6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E97" w14:textId="520BF4D6" w:rsidR="00F15A9B" w:rsidRPr="00F15A9B" w:rsidRDefault="00E029A0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29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 (0.8-1.71)</w:t>
            </w:r>
          </w:p>
        </w:tc>
      </w:tr>
      <w:tr w:rsidR="00F15A9B" w:rsidRPr="00F15A9B" w14:paraId="063FBE16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3FD0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B00D3" w14:textId="58C10012" w:rsidR="00F15A9B" w:rsidRPr="00F15A9B" w:rsidRDefault="00674E31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5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2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2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B9EEE" w14:textId="7285DE7E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3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0.2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4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CE91A" w14:textId="0A95D6BC" w:rsidR="00F15A9B" w:rsidRPr="00F15A9B" w:rsidRDefault="00176B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26-0.7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FB6" w14:textId="63AA79A8" w:rsidR="00F15A9B" w:rsidRPr="00F15A9B" w:rsidRDefault="00E029A0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29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 (0.36-0.84)</w:t>
            </w:r>
          </w:p>
        </w:tc>
      </w:tr>
      <w:tr w:rsidR="00F15A9B" w:rsidRPr="00F15A9B" w14:paraId="3577FCF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3E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 at Marri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9FC8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9A5AE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5C780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3152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7C11317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6CD2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&lt;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28983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56834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B590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159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677BB09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DED" w14:textId="315CA992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A0E66" w14:textId="092C098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8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.00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7159A" w14:textId="5561C57A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50*** (1.2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.8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497C6" w14:textId="71D9F7F4" w:rsidR="00F15A9B" w:rsidRPr="00F15A9B" w:rsidRDefault="00176B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91-1.85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772B" w14:textId="089A41DD" w:rsidR="00F15A9B" w:rsidRPr="00F15A9B" w:rsidRDefault="00F01D6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1D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77-1.35)</w:t>
            </w:r>
          </w:p>
        </w:tc>
      </w:tr>
      <w:tr w:rsidR="00F15A9B" w:rsidRPr="00F15A9B" w14:paraId="71AB8D85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A5F0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+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793F1" w14:textId="48B68872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5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 (0.3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8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387C0" w14:textId="71977D44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(1.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– </w:t>
            </w:r>
            <w:r w:rsidR="00AE6C4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2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BACAF" w14:textId="34880E04" w:rsidR="00F15A9B" w:rsidRPr="00F15A9B" w:rsidRDefault="00176B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B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 (0.64-2.3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B0E8" w14:textId="39E57690" w:rsidR="00F15A9B" w:rsidRPr="00F15A9B" w:rsidRDefault="00F01D6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1D6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61-1.87)</w:t>
            </w:r>
          </w:p>
        </w:tc>
      </w:tr>
      <w:tr w:rsidR="00F15A9B" w:rsidRPr="00F15A9B" w14:paraId="44509A8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0DF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1B73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F7854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7E7FC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9499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667404F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25C8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Hindu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244E9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79DA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8866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231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7AABFBD5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63BC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ndu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EE683" w14:textId="7B8EBFCE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0.1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2</w:t>
            </w:r>
            <w:r w:rsidR="00674E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DE071" w14:textId="002963F9" w:rsidR="00F15A9B" w:rsidRPr="00F15A9B" w:rsidRDefault="00B647F0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4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2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4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83960" w14:textId="246C68DE" w:rsidR="00F15A9B" w:rsidRPr="00F15A9B" w:rsidRDefault="00176B4F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176B4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69 (0.43-1.1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80D" w14:textId="4347316D" w:rsidR="00F15A9B" w:rsidRPr="00F15A9B" w:rsidRDefault="00C15506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C1550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6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</w:t>
            </w:r>
            <w:r w:rsidRPr="00C1550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19-2.23)</w:t>
            </w:r>
          </w:p>
        </w:tc>
      </w:tr>
      <w:tr w:rsidR="00F15A9B" w:rsidRPr="00F15A9B" w14:paraId="3D665756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4A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A820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ABF81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1687E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F32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47B591D2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6499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SC/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ECF9B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44A1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BADE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297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0DC89960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C18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 SC/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E4B04A" w14:textId="45DF6C03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  <w:r w:rsidR="007F1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**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7F1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7F1B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BC9DF" w14:textId="1588DD3D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7-1.1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C3253" w14:textId="2C7F3176" w:rsidR="00F15A9B" w:rsidRPr="00F15A9B" w:rsidRDefault="00B94FF0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B94FF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5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B94FF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05-2.3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6A7A" w14:textId="5685E890" w:rsidR="00F15A9B" w:rsidRPr="00F15A9B" w:rsidRDefault="0015213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21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 (0.81-1.52)</w:t>
            </w:r>
          </w:p>
        </w:tc>
      </w:tr>
      <w:tr w:rsidR="00F15A9B" w:rsidRPr="00F15A9B" w14:paraId="436D4A02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9D3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iteracy of Wom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B25D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65B34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5AE09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86F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6B055C64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06D7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Illite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BC575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6ED03D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779C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4A9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1C1263C0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ADA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E1738" w14:textId="59696BDF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D9A02" w14:textId="2DAD5561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*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1.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A1054" w14:textId="417544C9" w:rsidR="00F15A9B" w:rsidRPr="00F15A9B" w:rsidRDefault="009E6C97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6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 (0.69-1.53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292" w14:textId="528D9934" w:rsidR="00F15A9B" w:rsidRPr="00F15A9B" w:rsidRDefault="0015213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21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 (0.88-1.59)</w:t>
            </w:r>
          </w:p>
        </w:tc>
      </w:tr>
      <w:tr w:rsidR="00F15A9B" w:rsidRPr="00F15A9B" w14:paraId="344314C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83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iteracy of M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B095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2D96D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BFD9E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A21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10F25F4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4F57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Illite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706F8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4883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9A292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A29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497F0D2B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01A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6C936" w14:textId="63E734D0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21FAA" w14:textId="5BAD9C01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3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-1.6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5B11F" w14:textId="533CD913" w:rsidR="00F15A9B" w:rsidRPr="00F15A9B" w:rsidRDefault="009E6C97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6C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 (0.8-1.7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CF8D" w14:textId="4E7F20CE" w:rsidR="00F15A9B" w:rsidRPr="00F15A9B" w:rsidRDefault="0015213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21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 (0.65-1.17)</w:t>
            </w:r>
          </w:p>
        </w:tc>
      </w:tr>
      <w:tr w:rsidR="00F15A9B" w:rsidRPr="00F15A9B" w14:paraId="4FD87C4C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064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HG Memb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1F17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818E6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006C6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B4E6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6913D969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57E9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AA597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37F41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9AF9F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E8CD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76BE3812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249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B0F00" w14:textId="5A4AE3A3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1.</w:t>
            </w:r>
            <w:r w:rsidR="002644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B3CBA" w14:textId="0FF159C0" w:rsidR="00F15A9B" w:rsidRPr="00F15A9B" w:rsidRDefault="00AE46A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5A196" w14:textId="65E803F3" w:rsidR="00F15A9B" w:rsidRPr="00F15A9B" w:rsidRDefault="0041268D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126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 (0.25-1.37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E45" w14:textId="16C2E259" w:rsidR="00F15A9B" w:rsidRPr="00F15A9B" w:rsidRDefault="000F766E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 (0.4-1.31)</w:t>
            </w:r>
          </w:p>
        </w:tc>
      </w:tr>
      <w:tr w:rsidR="00F15A9B" w:rsidRPr="00F15A9B" w14:paraId="5AD39C0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14C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C1B7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58F5A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9263D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FB5B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6DE98D78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503A6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Poor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39A1A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ADC1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AEC3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111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08B6EBF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BB2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4531A" w14:textId="6C5BE9D4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 (1.1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50BAC" w14:textId="3082973F" w:rsidR="00F15A9B" w:rsidRPr="00F15A9B" w:rsidRDefault="00AE46A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DAFCF" w14:textId="043A90D0" w:rsidR="00F15A9B" w:rsidRPr="00F15A9B" w:rsidRDefault="00BB3D59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3D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63-1.72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6860" w14:textId="4721D81F" w:rsidR="00F15A9B" w:rsidRPr="00F15A9B" w:rsidRDefault="00760F2D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60F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65-1.48)</w:t>
            </w:r>
          </w:p>
        </w:tc>
      </w:tr>
      <w:tr w:rsidR="00F15A9B" w:rsidRPr="00F15A9B" w14:paraId="5B26CB6C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CD4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6DBA4" w14:textId="02930CCA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2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4E856" w14:textId="46D05CA8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6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 w:rsidR="00AE4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20933" w14:textId="5D32AB32" w:rsidR="00F15A9B" w:rsidRPr="00F15A9B" w:rsidRDefault="00BB3D59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BB3D5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54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BB3D5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31-0.92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E131" w14:textId="36372FAA" w:rsidR="00F15A9B" w:rsidRPr="00F15A9B" w:rsidRDefault="00760F2D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60F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</w:t>
            </w:r>
            <w:r w:rsidRPr="00760F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99-2.29)</w:t>
            </w:r>
          </w:p>
        </w:tc>
      </w:tr>
      <w:tr w:rsidR="00F15A9B" w:rsidRPr="00F15A9B" w14:paraId="593387C2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808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A9706" w14:textId="6CAFD77A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</w:t>
            </w:r>
            <w:r w:rsidR="00BD7F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0C594" w14:textId="7E60900F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9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.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8971C" w14:textId="5E7DB975" w:rsidR="00F15A9B" w:rsidRPr="00F15A9B" w:rsidRDefault="00BB3D59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3D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 (0.39-1.1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691" w14:textId="7EB6F804" w:rsidR="00F15A9B" w:rsidRPr="00F15A9B" w:rsidRDefault="00760F2D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60F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74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760F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12-2.72)</w:t>
            </w:r>
          </w:p>
        </w:tc>
      </w:tr>
      <w:tr w:rsidR="00F15A9B" w:rsidRPr="00F15A9B" w14:paraId="65990A5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A93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E6EDD" w14:textId="4EF389D8" w:rsidR="00F15A9B" w:rsidRPr="00F15A9B" w:rsidRDefault="00BD7FF5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74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4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4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FD65E" w14:textId="2E46A769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* (1.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AE46A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8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FDC4B" w14:textId="6E44B469" w:rsidR="00F15A9B" w:rsidRPr="00F15A9B" w:rsidRDefault="00BB3D59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3D5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 (0.39-1.42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1BA9" w14:textId="4C55A930" w:rsidR="00F15A9B" w:rsidRPr="00F15A9B" w:rsidRDefault="00760F2D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60F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62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760F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02-2.6)</w:t>
            </w:r>
          </w:p>
        </w:tc>
      </w:tr>
      <w:tr w:rsidR="00F15A9B" w:rsidRPr="00F15A9B" w14:paraId="23206704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C32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Last had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4A76D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7EEE4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4890E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B0A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78DB3825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C9C3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days ag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75185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41EB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B538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73D2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325E26B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E333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s ag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9C377" w14:textId="11A1E4AE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522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 w:rsidR="00522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 w:rsidR="00522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C7EF3" w14:textId="07EA7355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B35A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7</w:t>
            </w:r>
            <w:r w:rsidR="00B35A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</w:t>
            </w:r>
            <w:r w:rsidR="00B35A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F1E7F" w14:textId="6F71C497" w:rsidR="00F15A9B" w:rsidRPr="00F15A9B" w:rsidRDefault="003519B1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3519B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4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</w:t>
            </w:r>
            <w:r w:rsidRPr="003519B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87-2.23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CF65" w14:textId="31809558" w:rsidR="00F15A9B" w:rsidRPr="00F15A9B" w:rsidRDefault="00E45C99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69-1.41)</w:t>
            </w:r>
          </w:p>
        </w:tc>
      </w:tr>
      <w:tr w:rsidR="00F15A9B" w:rsidRPr="00F15A9B" w14:paraId="73BE7A2B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1556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s ag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2778F" w14:textId="12E7BF05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-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0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17154" w14:textId="679120D6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B35A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 (0.</w:t>
            </w:r>
            <w:r w:rsidR="00B35A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B35A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58F31" w14:textId="3DF454EC" w:rsidR="00F15A9B" w:rsidRPr="00F15A9B" w:rsidRDefault="003519B1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 (0.9-1.82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F07" w14:textId="5AE3C3E9" w:rsidR="00F15A9B" w:rsidRPr="00F15A9B" w:rsidRDefault="00E45C99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E45C9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89 (0.66-1.19)</w:t>
            </w:r>
          </w:p>
        </w:tc>
      </w:tr>
      <w:tr w:rsidR="00F15A9B" w:rsidRPr="00F15A9B" w14:paraId="3170DB09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086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 ag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3CD17" w14:textId="6B73F402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-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0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FC14D" w14:textId="45A5ACB3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B35A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2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 (0.</w:t>
            </w:r>
            <w:r w:rsidR="00B35A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B35A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76791" w14:textId="09616BB0" w:rsidR="00F15A9B" w:rsidRPr="00F15A9B" w:rsidRDefault="003519B1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1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 (0.46-6.03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8D1" w14:textId="63F870A2" w:rsidR="00F15A9B" w:rsidRPr="00F15A9B" w:rsidRDefault="00E45C99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E45C9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87 (0.39-1.94)</w:t>
            </w:r>
          </w:p>
        </w:tc>
      </w:tr>
      <w:tr w:rsidR="00F15A9B" w:rsidRPr="00F15A9B" w14:paraId="563A01A5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25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F1D7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9DE88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AD6C2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91AB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2E98E95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FD72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D0C479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0E296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5821C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875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388F0409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5E2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BDB75" w14:textId="56E57F64" w:rsidR="00F15A9B" w:rsidRPr="00F15A9B" w:rsidRDefault="0052292D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85***(5.22-8.97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ECE80" w14:textId="6E3D1354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*** (0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4EAC8" w14:textId="15739CAF" w:rsidR="00F15A9B" w:rsidRPr="00F15A9B" w:rsidRDefault="00402C22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402C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0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402C22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21-3.34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BCE" w14:textId="1F915761" w:rsidR="00F15A9B" w:rsidRPr="00F15A9B" w:rsidRDefault="005E41E7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7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92-3.99)</w:t>
            </w:r>
          </w:p>
        </w:tc>
      </w:tr>
      <w:tr w:rsidR="00F15A9B" w:rsidRPr="00F15A9B" w14:paraId="1400F292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D0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umber of s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15BD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D7BE8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75896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7B0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2E7ECA26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9765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0 s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CAB4B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82AA3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C8D77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02F9" w14:textId="77777777" w:rsidR="00F15A9B" w:rsidRPr="00F15A9B" w:rsidRDefault="00F15A9B" w:rsidP="00F15A9B">
            <w:pPr>
              <w:spacing w:after="0" w:line="240" w:lineRule="auto"/>
              <w:ind w:right="1281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31A059F3" w14:textId="77777777" w:rsidTr="000A1AF3">
        <w:trPr>
          <w:trHeight w:val="432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66A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 s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78CB5" w14:textId="0F775A41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</w:t>
            </w:r>
            <w:r w:rsidR="005B7DC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1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5B7DC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6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DBA52" w14:textId="2B237362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3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1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1A8F7" w14:textId="47BC676B" w:rsidR="00F15A9B" w:rsidRPr="00F15A9B" w:rsidRDefault="00402C2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2C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 (0.83-2.42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484" w14:textId="3386BFFE" w:rsidR="00F15A9B" w:rsidRPr="00F15A9B" w:rsidRDefault="005E41E7" w:rsidP="00F15A9B">
            <w:pPr>
              <w:spacing w:after="0" w:line="240" w:lineRule="auto"/>
              <w:ind w:right="6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7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</w:t>
            </w: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16-2.51)</w:t>
            </w:r>
          </w:p>
        </w:tc>
      </w:tr>
      <w:tr w:rsidR="00F15A9B" w:rsidRPr="00F15A9B" w14:paraId="1F0C5307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BA0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s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47CDA" w14:textId="1EC83998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</w:t>
            </w:r>
            <w:r w:rsidR="0052292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3.</w:t>
            </w:r>
            <w:r w:rsidR="005B7DC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5B7DC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7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67743" w14:textId="5C70281B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57*** (1.2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0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A046E" w14:textId="46696DA1" w:rsidR="00F15A9B" w:rsidRPr="00F15A9B" w:rsidRDefault="00402C2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2C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402C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86-2.9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C78D" w14:textId="14EF74B6" w:rsidR="00F15A9B" w:rsidRPr="00F15A9B" w:rsidRDefault="005E41E7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6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(1.75-4)</w:t>
            </w:r>
          </w:p>
        </w:tc>
      </w:tr>
      <w:tr w:rsidR="00F15A9B" w:rsidRPr="00F15A9B" w14:paraId="0048BA89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F1D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s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6EE85" w14:textId="190A5173" w:rsidR="00F15A9B" w:rsidRPr="00F15A9B" w:rsidRDefault="005B7DC0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.91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3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5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80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94CFE" w14:textId="46A47E74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B7C99" w14:textId="6D926459" w:rsidR="00F15A9B" w:rsidRPr="00F15A9B" w:rsidRDefault="00402C2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2C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 (0.39-1.94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8A2" w14:textId="41B3E9E9" w:rsidR="00F15A9B" w:rsidRPr="00F15A9B" w:rsidRDefault="005E41E7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5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51-4.22)</w:t>
            </w:r>
          </w:p>
        </w:tc>
      </w:tr>
      <w:tr w:rsidR="00F15A9B" w:rsidRPr="00F15A9B" w14:paraId="2099439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86B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+ son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79F84" w14:textId="02F3CCE0" w:rsidR="00F15A9B" w:rsidRPr="00F15A9B" w:rsidRDefault="005B7DC0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74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2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5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F471B" w14:textId="3A3676FE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7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 (1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2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7C627" w14:textId="75507A0E" w:rsidR="00F15A9B" w:rsidRPr="00F15A9B" w:rsidRDefault="00402C22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2C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 (0.67-3.6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D03" w14:textId="0F8891A1" w:rsidR="00F15A9B" w:rsidRPr="00F15A9B" w:rsidRDefault="005E41E7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0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5E41E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75-5.24)</w:t>
            </w:r>
          </w:p>
        </w:tc>
      </w:tr>
      <w:tr w:rsidR="00F15A9B" w:rsidRPr="00F15A9B" w14:paraId="7267E6A5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CD2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wareness of this meth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8638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F1793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81A9A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244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179D9A4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DC6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  <w:p w14:paraId="2FD0B2B6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4C947" w14:textId="1D265D2F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</w:t>
            </w:r>
            <w:r w:rsidR="00E532A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 (</w:t>
            </w:r>
            <w:r w:rsidR="00E532A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5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E532A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.3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AAED7" w14:textId="0CBBF954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.7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2464C" w14:textId="0350BE38" w:rsidR="00F15A9B" w:rsidRPr="00F15A9B" w:rsidRDefault="00BD4D53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.27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3.06-34.45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36F" w14:textId="09616B93" w:rsidR="00F15A9B" w:rsidRPr="00F15A9B" w:rsidRDefault="00A91899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A9189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48 (0.21-1.1)</w:t>
            </w:r>
          </w:p>
        </w:tc>
      </w:tr>
      <w:tr w:rsidR="00F15A9B" w:rsidRPr="00F15A9B" w14:paraId="6AD5936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CED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ware of any other modern</w:t>
            </w:r>
          </w:p>
          <w:p w14:paraId="48F0E726" w14:textId="77777777" w:rsidR="00F15A9B" w:rsidRPr="00F15A9B" w:rsidRDefault="00F15A9B" w:rsidP="00F15A9B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E0881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22B7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DAE5F4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7412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1EA76D5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DCF6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C0926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BE16E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12AF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A63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7F1BA958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6E08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EE5D3" w14:textId="6194F118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E532A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*** (0.</w:t>
            </w:r>
            <w:r w:rsidR="00E532A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2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E532A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39CFA" w14:textId="4A7F82B8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4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 (0.2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9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A0E0A" w14:textId="2448D6B7" w:rsidR="00F15A9B" w:rsidRPr="00F15A9B" w:rsidRDefault="00BD4D53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29 (0.03-3.04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930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53A329D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1C2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erceived Access of Meth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67502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385ED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5916A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1D1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63DBDE8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829D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Eas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64828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F01F1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E5185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4FF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3D193776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35FE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50D4A" w14:textId="659F8BE1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3</w:t>
            </w:r>
            <w:r w:rsidR="005C26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0.30-0.4</w:t>
            </w:r>
            <w:r w:rsidR="005C26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BBCAD" w14:textId="604D5E7D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 (1.0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1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22F28" w14:textId="1FEABE3E" w:rsidR="00F15A9B" w:rsidRPr="00F15A9B" w:rsidRDefault="00BD4D53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22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14-0.34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A8B" w14:textId="264564EE" w:rsidR="00F15A9B" w:rsidRPr="00F15A9B" w:rsidRDefault="00461E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E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 (0.53-1.17)</w:t>
            </w:r>
          </w:p>
        </w:tc>
      </w:tr>
      <w:tr w:rsidR="00F15A9B" w:rsidRPr="00F15A9B" w14:paraId="5A568D5D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6FDB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wa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CCAB3" w14:textId="06D94DAA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5C26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2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0.</w:t>
            </w:r>
            <w:r w:rsidR="005C26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5C263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8F9F6" w14:textId="454062BA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0.4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EB435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A3067" w14:textId="4E9D3600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</w:t>
            </w:r>
            <w:r w:rsidR="00BD4D53"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07</w:t>
            </w:r>
            <w:r w:rsid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="00BD4D53"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04-0.13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B7B0" w14:textId="014416B7" w:rsidR="00F15A9B" w:rsidRPr="00F15A9B" w:rsidRDefault="00461E4F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461E4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52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461E4F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37-0.74)</w:t>
            </w:r>
          </w:p>
        </w:tc>
      </w:tr>
      <w:tr w:rsidR="00F15A9B" w:rsidRPr="00F15A9B" w14:paraId="508DBC30" w14:textId="77777777" w:rsidTr="000A1AF3">
        <w:trPr>
          <w:gridAfter w:val="2"/>
          <w:wAfter w:w="2422" w:type="dxa"/>
          <w:trHeight w:val="288"/>
        </w:trPr>
        <w:tc>
          <w:tcPr>
            <w:tcW w:w="44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A0BFD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erceived Access of Other mCPR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AD5A1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270D4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F7238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555E0E1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96237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Eas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B9BD9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AE2A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6259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F489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74C525E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D4BC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3DE01" w14:textId="7B1AC63D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</w:t>
            </w:r>
            <w:r w:rsidR="00775FA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</w:t>
            </w:r>
            <w:r w:rsidR="00775FA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-1.</w:t>
            </w:r>
            <w:r w:rsidR="00775FA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1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89E8F" w14:textId="56356D90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0 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7B7C1" w14:textId="3799AF1E" w:rsidR="00F15A9B" w:rsidRPr="00F15A9B" w:rsidRDefault="00BD4D53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43</w:t>
            </w:r>
            <w:r w:rsidR="00CD17B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BD4D5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54-3.84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3EDA" w14:textId="3E7F01D7" w:rsidR="00F15A9B" w:rsidRPr="00F15A9B" w:rsidRDefault="00461E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E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 (0.84-1.63)</w:t>
            </w:r>
          </w:p>
        </w:tc>
      </w:tr>
      <w:tr w:rsidR="00F15A9B" w:rsidRPr="00F15A9B" w14:paraId="346FBAF2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B83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awa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55AC4" w14:textId="5B1B8C9B" w:rsidR="00F15A9B" w:rsidRPr="00F15A9B" w:rsidRDefault="00775FA1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3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89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86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7D371" w14:textId="7959346C" w:rsidR="00F15A9B" w:rsidRPr="00F15A9B" w:rsidRDefault="00EB435A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78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75F68" w14:textId="78468810" w:rsidR="00F15A9B" w:rsidRPr="00F15A9B" w:rsidRDefault="00CD17B5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CD17B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09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CD17B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1-3.95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EBF3" w14:textId="09959036" w:rsidR="00F15A9B" w:rsidRPr="00F15A9B" w:rsidRDefault="00461E4F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E4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6-1.38)</w:t>
            </w:r>
          </w:p>
        </w:tc>
      </w:tr>
      <w:tr w:rsidR="00F15A9B" w:rsidRPr="00F15A9B" w14:paraId="520B09F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9E8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unselled by FLW on this meth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C52E8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96E58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163B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F38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0962995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25A" w14:textId="77777777" w:rsidR="00F15A9B" w:rsidRPr="00F15A9B" w:rsidRDefault="00F15A9B" w:rsidP="00F15A9B">
            <w:pPr>
              <w:spacing w:after="0" w:line="240" w:lineRule="auto"/>
              <w:ind w:left="165" w:firstLine="9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Yes</w:t>
            </w:r>
          </w:p>
          <w:p w14:paraId="065D6B55" w14:textId="77777777" w:rsidR="00F15A9B" w:rsidRPr="00F15A9B" w:rsidRDefault="00F15A9B" w:rsidP="00F15A9B">
            <w:pPr>
              <w:spacing w:after="0" w:line="240" w:lineRule="auto"/>
              <w:ind w:left="165" w:firstLine="9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B5E0A" w14:textId="79759715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E75B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</w:t>
            </w:r>
            <w:r w:rsidR="00E75B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E75B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5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38E63" w14:textId="7274752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*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A1CE5" w14:textId="4C409EF1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55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</w:t>
            </w:r>
            <w:r w:rsidRPr="005A339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43-4.55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81F" w14:textId="794731AD" w:rsidR="00F15A9B" w:rsidRPr="00F15A9B" w:rsidRDefault="004F7DF5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4F7D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*</w:t>
            </w:r>
            <w:r w:rsidRPr="004F7D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.1-5.85)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15A9B" w:rsidRPr="00F15A9B" w14:paraId="4FD25D5D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79E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unselled by FLW on other meth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71D66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3B29CD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BF650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A94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5C654711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9EB0" w14:textId="77777777" w:rsidR="00F15A9B" w:rsidRPr="00F15A9B" w:rsidRDefault="00F15A9B" w:rsidP="00F15A9B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58A0F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464E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3F895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D5B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4B76C0D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2BD" w14:textId="77777777" w:rsidR="00F15A9B" w:rsidRPr="00F15A9B" w:rsidRDefault="00F15A9B" w:rsidP="00F15A9B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B5528" w14:textId="649A0E88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</w:t>
            </w:r>
            <w:r w:rsidR="00E75B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 (0.</w:t>
            </w:r>
            <w:r w:rsidR="00E75B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2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 w:rsidR="00E75B8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08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E807F" w14:textId="17F944AF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EB43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AB71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="00AB71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AB71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48559" w14:textId="46D94EFF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 (0.46-1.56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F74" w14:textId="1749E738" w:rsidR="00F15A9B" w:rsidRPr="00F15A9B" w:rsidRDefault="004F7DF5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7DF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87 (0.58-1.29)</w:t>
            </w:r>
          </w:p>
        </w:tc>
      </w:tr>
      <w:tr w:rsidR="00F15A9B" w:rsidRPr="00F15A9B" w14:paraId="4705629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51A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unselled by facility staff on this meth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35263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7E39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B23ED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A00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723245F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3013" w14:textId="77777777" w:rsidR="00F15A9B" w:rsidRPr="00F15A9B" w:rsidRDefault="00F15A9B" w:rsidP="00F15A9B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32193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E951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B91F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8F9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4F25945B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5CA" w14:textId="77777777" w:rsidR="00F15A9B" w:rsidRPr="00F15A9B" w:rsidRDefault="00F15A9B" w:rsidP="00F15A9B">
            <w:pPr>
              <w:spacing w:after="0" w:line="240" w:lineRule="auto"/>
              <w:ind w:firstLine="25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 faci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D7943" w14:textId="5E5DC132" w:rsidR="00F15A9B" w:rsidRPr="00F15A9B" w:rsidRDefault="00961A88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1BFA1" w14:textId="246046B3" w:rsidR="00F15A9B" w:rsidRPr="00F15A9B" w:rsidRDefault="00AB715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1577D" w14:textId="4E111A92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.2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</w:t>
            </w:r>
            <w:r w:rsidRPr="005A339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3-3.83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B46" w14:textId="2E93C288" w:rsidR="00F15A9B" w:rsidRPr="00F15A9B" w:rsidRDefault="00C04BE6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C04BE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.6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</w:t>
            </w:r>
            <w:r w:rsidRPr="00C04BE6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1.02-2.61)</w:t>
            </w:r>
          </w:p>
        </w:tc>
      </w:tr>
      <w:tr w:rsidR="00F15A9B" w:rsidRPr="00F15A9B" w14:paraId="07F7A23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3E6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Exposed to FP by med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9CAD7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8A92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DB94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7B3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403BF799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50F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</w:rPr>
              <w:t xml:space="preserve">      </w:t>
            </w: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8A72B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5FC5E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7E63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A7C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54D425B5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9E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5ADF9" w14:textId="34CA962D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00CBD" w14:textId="17A33D86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  <w:r w:rsidR="00AB33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9</w:t>
            </w:r>
            <w:r w:rsidR="00AB33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  <w:r w:rsidR="00AB33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57BFC" w14:textId="3AB47C8D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 (0.75-1.58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5DC4" w14:textId="7F39FC96" w:rsidR="00F15A9B" w:rsidRPr="00F15A9B" w:rsidRDefault="0034032E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(0.76-1.34)</w:t>
            </w:r>
          </w:p>
        </w:tc>
      </w:tr>
      <w:tr w:rsidR="00F15A9B" w:rsidRPr="00F15A9B" w14:paraId="2CE2B7C0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742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Informed about place of FP servi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F10A5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6683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92A86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2C0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09B5ABEF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04DD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    Ref: 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B74A0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FF424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65DDC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8CBF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39F00048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297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CF844" w14:textId="04E0C862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CFF07" w14:textId="5E94F5F4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595D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 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</w:t>
            </w:r>
            <w:r w:rsidR="00595D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</w:t>
            </w:r>
            <w:r w:rsidR="00595D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07D77" w14:textId="4C93827D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 (0.4-1.35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AD7" w14:textId="3A241818" w:rsidR="00F15A9B" w:rsidRPr="00F15A9B" w:rsidRDefault="0034032E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03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 (0.41-1.29)</w:t>
            </w:r>
          </w:p>
        </w:tc>
      </w:tr>
      <w:tr w:rsidR="00F15A9B" w:rsidRPr="00F15A9B" w14:paraId="1B9FE15C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8A25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Received pills/condoms in the last ye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B8BE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3DECF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791A0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C95" w14:textId="77777777" w:rsidR="00F15A9B" w:rsidRPr="00F15A9B" w:rsidRDefault="00F15A9B" w:rsidP="00F15A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5A9B" w:rsidRPr="00F15A9B" w14:paraId="7B038187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46DC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CC47DA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D5F8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7405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680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3721FD5A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0AE8" w14:textId="77777777" w:rsidR="00F15A9B" w:rsidRPr="00F15A9B" w:rsidRDefault="00F15A9B" w:rsidP="00F15A9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 ASHA/AW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851A7" w14:textId="7A4B44AE" w:rsidR="00F15A9B" w:rsidRPr="00F15A9B" w:rsidRDefault="003614D1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</w:t>
            </w:r>
            <w:r w:rsidR="00F15A9B"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158AB" w14:textId="527C9D15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.</w:t>
            </w:r>
            <w:r w:rsidR="00595D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3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1.8</w:t>
            </w:r>
            <w:r w:rsidR="00595D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6.</w:t>
            </w:r>
            <w:r w:rsidR="00595D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392A1" w14:textId="181666A3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31-2.71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3A8" w14:textId="7CD20E7F" w:rsidR="00F15A9B" w:rsidRPr="00F15A9B" w:rsidRDefault="006221CC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21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 (0.73-3.12)</w:t>
            </w:r>
          </w:p>
        </w:tc>
      </w:tr>
      <w:tr w:rsidR="00F15A9B" w:rsidRPr="00F15A9B" w14:paraId="57D39C23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3DD0" w14:textId="77777777" w:rsidR="00F15A9B" w:rsidRPr="00F15A9B" w:rsidRDefault="00F15A9B" w:rsidP="00F15A9B">
            <w:pPr>
              <w:spacing w:after="0" w:line="240" w:lineRule="auto"/>
              <w:ind w:left="16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t Village Health and nutrition                         d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D1F6C" w14:textId="456A81B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B10F5" w14:textId="231A8981" w:rsidR="00F15A9B" w:rsidRPr="00F15A9B" w:rsidRDefault="00595D68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82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2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0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</w:t>
            </w:r>
            <w:r w:rsidR="00F15A9B"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64C9D" w14:textId="40ACE01E" w:rsidR="00F15A9B" w:rsidRPr="00F15A9B" w:rsidRDefault="005A3393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39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 (0.27-1.89)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E90" w14:textId="7CABE6FA" w:rsidR="00F15A9B" w:rsidRPr="00F15A9B" w:rsidRDefault="006221CC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221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  <w:r w:rsidR="00167C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6221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52-3.24)</w:t>
            </w:r>
          </w:p>
        </w:tc>
      </w:tr>
      <w:tr w:rsidR="00F15A9B" w:rsidRPr="00F15A9B" w14:paraId="535752DE" w14:textId="77777777" w:rsidTr="000A1AF3">
        <w:trPr>
          <w:trHeight w:val="288"/>
        </w:trPr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C749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Insulted/made to feel ba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FF388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275F70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53CD4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757F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15A9B" w:rsidRPr="00F15A9B" w14:paraId="153B7174" w14:textId="77777777" w:rsidTr="000A1AF3">
        <w:trPr>
          <w:trHeight w:val="288"/>
        </w:trPr>
        <w:tc>
          <w:tcPr>
            <w:tcW w:w="21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812DE4C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ef: No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6E6E6AB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32C1EE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0EA9D278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3FBFD91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</w:p>
        </w:tc>
      </w:tr>
      <w:tr w:rsidR="00F15A9B" w:rsidRPr="00F15A9B" w14:paraId="1224B146" w14:textId="77777777" w:rsidTr="000A1AF3">
        <w:trPr>
          <w:trHeight w:val="288"/>
        </w:trPr>
        <w:tc>
          <w:tcPr>
            <w:tcW w:w="21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47C3773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C67F51E" w14:textId="3DB4CD71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9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</w:t>
            </w:r>
            <w:r w:rsidR="003614D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B335E88" w14:textId="09A1D933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  <w:r w:rsidR="00595D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83-1.1</w:t>
            </w:r>
            <w:r w:rsidR="00595D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0CBE710F" w14:textId="099830C0" w:rsidR="00F15A9B" w:rsidRPr="00F15A9B" w:rsidRDefault="00772BA8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72B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 (0.89-1.73</w:t>
            </w: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1040446" w14:textId="31714482" w:rsidR="00F15A9B" w:rsidRPr="00F15A9B" w:rsidRDefault="00167C6C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167C6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 (0.82-1.34)</w:t>
            </w:r>
          </w:p>
        </w:tc>
      </w:tr>
      <w:tr w:rsidR="00F15A9B" w:rsidRPr="00F15A9B" w14:paraId="48DFD479" w14:textId="77777777" w:rsidTr="000A1AF3">
        <w:trPr>
          <w:trHeight w:val="288"/>
        </w:trPr>
        <w:tc>
          <w:tcPr>
            <w:tcW w:w="21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749E" w14:textId="77777777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6D39A7E" w14:textId="62255C82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0</w:t>
            </w:r>
            <w:r w:rsidR="003614D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5***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0</w:t>
            </w:r>
            <w:r w:rsidR="003614D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-0.</w:t>
            </w:r>
            <w:r w:rsidR="003614D1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AA1BD" w14:textId="414A6A3E" w:rsidR="00F15A9B" w:rsidRPr="00F15A9B" w:rsidRDefault="00F15A9B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0</w:t>
            </w:r>
            <w:r w:rsidR="00595D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 (0.03-0.1</w:t>
            </w:r>
            <w:r w:rsidR="00595D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4</w:t>
            </w:r>
            <w:r w:rsidRPr="00F15A9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B963E" w14:textId="7CF792A4" w:rsidR="00F15A9B" w:rsidRPr="00F15A9B" w:rsidRDefault="00772BA8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72BA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772BA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-0.05</w:t>
            </w:r>
          </w:p>
        </w:tc>
        <w:tc>
          <w:tcPr>
            <w:tcW w:w="189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A668" w14:textId="6BFE456D" w:rsidR="00F15A9B" w:rsidRPr="00F15A9B" w:rsidRDefault="00167C6C" w:rsidP="00F15A9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167C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03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***</w:t>
            </w:r>
            <w:r w:rsidRPr="00167C6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(0.01-0.09)</w:t>
            </w:r>
          </w:p>
        </w:tc>
      </w:tr>
      <w:tr w:rsidR="00F15A9B" w:rsidRPr="00F15A9B" w14:paraId="3303FA5E" w14:textId="77777777" w:rsidTr="000A1AF3">
        <w:trPr>
          <w:trHeight w:val="288"/>
        </w:trPr>
        <w:tc>
          <w:tcPr>
            <w:tcW w:w="10350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706FD" w14:textId="77777777" w:rsidR="00F15A9B" w:rsidRPr="00F15A9B" w:rsidRDefault="00F15A9B" w:rsidP="00F15A9B">
            <w:pPr>
              <w:spacing w:after="0" w:line="240" w:lineRule="auto"/>
              <w:ind w:right="314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15A9B">
              <w:rPr>
                <w:sz w:val="20"/>
                <w:szCs w:val="20"/>
                <w:lang w:eastAsia="zh-CN"/>
              </w:rPr>
              <w:t>*P&lt;0.05 **p&lt;0.01 ***p&lt;0.001</w:t>
            </w:r>
          </w:p>
        </w:tc>
      </w:tr>
      <w:bookmarkEnd w:id="1"/>
    </w:tbl>
    <w:p w14:paraId="3AA8B58D" w14:textId="77777777" w:rsidR="00F15A9B" w:rsidRPr="00F15A9B" w:rsidRDefault="00F15A9B" w:rsidP="00F15A9B">
      <w:pPr>
        <w:rPr>
          <w:lang w:eastAsia="zh-CN"/>
        </w:rPr>
      </w:pPr>
    </w:p>
    <w:p w14:paraId="7549AE0C" w14:textId="77777777" w:rsidR="00F15A9B" w:rsidRPr="00F15A9B" w:rsidRDefault="00F15A9B" w:rsidP="00F15A9B">
      <w:pPr>
        <w:rPr>
          <w:lang w:eastAsia="zh-CN"/>
        </w:rPr>
      </w:pPr>
    </w:p>
    <w:p w14:paraId="47DC8AFA" w14:textId="77777777" w:rsidR="005015B9" w:rsidRDefault="005015B9"/>
    <w:sectPr w:rsidR="005015B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76EF68" w14:textId="77777777" w:rsidR="00490E6A" w:rsidRDefault="00490E6A">
      <w:pPr>
        <w:spacing w:after="0" w:line="240" w:lineRule="auto"/>
      </w:pPr>
      <w:r>
        <w:separator/>
      </w:r>
    </w:p>
  </w:endnote>
  <w:endnote w:type="continuationSeparator" w:id="0">
    <w:p w14:paraId="25C26239" w14:textId="77777777" w:rsidR="00490E6A" w:rsidRDefault="00490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1479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6FBAC" w14:textId="77777777" w:rsidR="0022778E" w:rsidRDefault="0090762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F11ABF4" w14:textId="77777777" w:rsidR="0022778E" w:rsidRDefault="00490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E7C53" w14:textId="77777777" w:rsidR="00490E6A" w:rsidRDefault="00490E6A">
      <w:pPr>
        <w:spacing w:after="0" w:line="240" w:lineRule="auto"/>
      </w:pPr>
      <w:r>
        <w:separator/>
      </w:r>
    </w:p>
  </w:footnote>
  <w:footnote w:type="continuationSeparator" w:id="0">
    <w:p w14:paraId="0610F3A2" w14:textId="77777777" w:rsidR="00490E6A" w:rsidRDefault="00490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A9B"/>
    <w:rsid w:val="00092559"/>
    <w:rsid w:val="000F766E"/>
    <w:rsid w:val="00152132"/>
    <w:rsid w:val="00167C6C"/>
    <w:rsid w:val="00176B4F"/>
    <w:rsid w:val="001D52A4"/>
    <w:rsid w:val="00262440"/>
    <w:rsid w:val="00264432"/>
    <w:rsid w:val="0034032E"/>
    <w:rsid w:val="003519B1"/>
    <w:rsid w:val="003614D1"/>
    <w:rsid w:val="00402C22"/>
    <w:rsid w:val="0041268D"/>
    <w:rsid w:val="0041686C"/>
    <w:rsid w:val="004271A4"/>
    <w:rsid w:val="00461E4F"/>
    <w:rsid w:val="00490E6A"/>
    <w:rsid w:val="004F62CB"/>
    <w:rsid w:val="004F7DF5"/>
    <w:rsid w:val="005015B9"/>
    <w:rsid w:val="0052292D"/>
    <w:rsid w:val="00595D68"/>
    <w:rsid w:val="005A3393"/>
    <w:rsid w:val="005B7DC0"/>
    <w:rsid w:val="005C2631"/>
    <w:rsid w:val="005E41E7"/>
    <w:rsid w:val="006221CC"/>
    <w:rsid w:val="00674E31"/>
    <w:rsid w:val="00760F2D"/>
    <w:rsid w:val="00772BA8"/>
    <w:rsid w:val="00775FA1"/>
    <w:rsid w:val="007F1B0A"/>
    <w:rsid w:val="00814838"/>
    <w:rsid w:val="0085469B"/>
    <w:rsid w:val="00907621"/>
    <w:rsid w:val="00944397"/>
    <w:rsid w:val="00961A88"/>
    <w:rsid w:val="009E6C97"/>
    <w:rsid w:val="00A91899"/>
    <w:rsid w:val="00AB3362"/>
    <w:rsid w:val="00AB715B"/>
    <w:rsid w:val="00AE46AF"/>
    <w:rsid w:val="00AE6C48"/>
    <w:rsid w:val="00B35A5A"/>
    <w:rsid w:val="00B647F0"/>
    <w:rsid w:val="00B94FF0"/>
    <w:rsid w:val="00BB3D59"/>
    <w:rsid w:val="00BC5613"/>
    <w:rsid w:val="00BD4D53"/>
    <w:rsid w:val="00BD7FF5"/>
    <w:rsid w:val="00C04BE6"/>
    <w:rsid w:val="00C15506"/>
    <w:rsid w:val="00CD17B5"/>
    <w:rsid w:val="00DB072A"/>
    <w:rsid w:val="00E029A0"/>
    <w:rsid w:val="00E45C99"/>
    <w:rsid w:val="00E532A6"/>
    <w:rsid w:val="00E75B8B"/>
    <w:rsid w:val="00EB435A"/>
    <w:rsid w:val="00F01D63"/>
    <w:rsid w:val="00F15A9B"/>
    <w:rsid w:val="00F709AA"/>
    <w:rsid w:val="00F7794B"/>
    <w:rsid w:val="00F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11D09"/>
  <w15:chartTrackingRefBased/>
  <w15:docId w15:val="{42972411-741D-49C2-A1EF-416DC06E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5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A9B"/>
  </w:style>
  <w:style w:type="paragraph" w:customStyle="1" w:styleId="EndNoteBibliography">
    <w:name w:val="EndNote Bibliography"/>
    <w:basedOn w:val="Normal"/>
    <w:link w:val="EndNoteBibliographyChar"/>
    <w:rsid w:val="00944397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4439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00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Caplan</dc:creator>
  <cp:keywords/>
  <dc:description/>
  <cp:lastModifiedBy>Mokshada Jain</cp:lastModifiedBy>
  <cp:revision>59</cp:revision>
  <dcterms:created xsi:type="dcterms:W3CDTF">2019-10-22T19:58:00Z</dcterms:created>
  <dcterms:modified xsi:type="dcterms:W3CDTF">2020-10-16T09:42:00Z</dcterms:modified>
</cp:coreProperties>
</file>